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C5FBF9" w14:textId="577AE3A3" w:rsidR="009250F4" w:rsidRPr="008F3405" w:rsidRDefault="004A6DE1" w:rsidP="00D04EB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8F3405">
        <w:rPr>
          <w:rFonts w:ascii="Times New Roman" w:eastAsiaTheme="minorHAnsi" w:hAnsi="Times New Roman" w:cs="Times New Roman"/>
          <w:b/>
          <w:sz w:val="24"/>
          <w:szCs w:val="24"/>
        </w:rPr>
        <w:t>Flow cytometry analysis of the induced apoptosis of P10 CPCs treated by dasatinib (D) and quercetin (Q) with different gradient concentrations.</w:t>
      </w:r>
      <w:r w:rsidRPr="008F3405">
        <w:rPr>
          <w:rFonts w:ascii="Times New Roman" w:eastAsiaTheme="minorHAnsi" w:hAnsi="Times New Roman" w:cs="Times New Roman"/>
          <w:sz w:val="24"/>
          <w:szCs w:val="24"/>
        </w:rPr>
        <w:t xml:space="preserve"> P1 and P10 CPCs were treated by DQ of different gradient concentration for 24h before flow cytometry analysis. 5×10</w:t>
      </w:r>
      <w:r w:rsidRPr="008F340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5</w:t>
      </w:r>
      <w:r w:rsidRPr="008F3405">
        <w:rPr>
          <w:rFonts w:ascii="Times New Roman" w:eastAsiaTheme="minorHAnsi" w:hAnsi="Times New Roman" w:cs="Times New Roman"/>
          <w:sz w:val="24"/>
          <w:szCs w:val="24"/>
        </w:rPr>
        <w:t xml:space="preserve"> cells were analyzed per assay and these assays were performed in triplicate. Lower right quadrant: early-stage apoptotic cells; upper right quadrant: late-stage apoptotic cells. About 5% CPCs spontaneously</w:t>
      </w:r>
      <w:r w:rsidRPr="008F3405" w:rsidDel="0011728F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8F3405">
        <w:rPr>
          <w:rFonts w:ascii="Times New Roman" w:eastAsiaTheme="minorHAnsi" w:hAnsi="Times New Roman" w:cs="Times New Roman"/>
          <w:sz w:val="24"/>
          <w:szCs w:val="24"/>
        </w:rPr>
        <w:t xml:space="preserve">developed apoptosis, 250 nM dasatinib and 50 μM quercetin cotreatment increased the apoptotic rate, and the maximal apoptotic rate </w:t>
      </w:r>
      <w:r w:rsidR="00262543" w:rsidRPr="008F3405">
        <w:rPr>
          <w:rFonts w:ascii="Times New Roman" w:eastAsiaTheme="minorHAnsi" w:hAnsi="Times New Roman" w:cs="Times New Roman"/>
          <w:sz w:val="24"/>
          <w:szCs w:val="24"/>
        </w:rPr>
        <w:t>of</w:t>
      </w:r>
      <w:r w:rsidRPr="008F3405">
        <w:rPr>
          <w:rFonts w:ascii="Times New Roman" w:eastAsiaTheme="minorHAnsi" w:hAnsi="Times New Roman" w:cs="Times New Roman"/>
          <w:sz w:val="24"/>
          <w:szCs w:val="24"/>
        </w:rPr>
        <w:t xml:space="preserve"> 51.59% </w:t>
      </w:r>
      <w:r w:rsidR="00262543" w:rsidRPr="008F3405">
        <w:rPr>
          <w:rFonts w:ascii="Times New Roman" w:eastAsiaTheme="minorHAnsi" w:hAnsi="Times New Roman" w:cs="Times New Roman"/>
          <w:sz w:val="24"/>
          <w:szCs w:val="24"/>
        </w:rPr>
        <w:t xml:space="preserve">in </w:t>
      </w:r>
      <w:r w:rsidRPr="008F3405">
        <w:rPr>
          <w:rFonts w:ascii="Times New Roman" w:eastAsiaTheme="minorHAnsi" w:hAnsi="Times New Roman" w:cs="Times New Roman"/>
          <w:sz w:val="24"/>
          <w:szCs w:val="24"/>
        </w:rPr>
        <w:t xml:space="preserve">P10 CPCs </w:t>
      </w:r>
      <w:r w:rsidR="00B96247" w:rsidRPr="008F3405">
        <w:rPr>
          <w:rFonts w:ascii="Times New Roman" w:eastAsiaTheme="minorHAnsi" w:hAnsi="Times New Roman" w:cs="Times New Roman"/>
          <w:sz w:val="24"/>
          <w:szCs w:val="24"/>
        </w:rPr>
        <w:t xml:space="preserve">as well as </w:t>
      </w:r>
      <w:r w:rsidRPr="008F3405">
        <w:rPr>
          <w:rFonts w:ascii="Times New Roman" w:eastAsiaTheme="minorHAnsi" w:hAnsi="Times New Roman" w:cs="Times New Roman"/>
          <w:sz w:val="24"/>
          <w:szCs w:val="24"/>
        </w:rPr>
        <w:t xml:space="preserve">5.37% </w:t>
      </w:r>
      <w:r w:rsidR="00262543" w:rsidRPr="008F3405">
        <w:rPr>
          <w:rFonts w:ascii="Times New Roman" w:eastAsiaTheme="minorHAnsi" w:hAnsi="Times New Roman" w:cs="Times New Roman"/>
          <w:sz w:val="24"/>
          <w:szCs w:val="24"/>
        </w:rPr>
        <w:t xml:space="preserve">in </w:t>
      </w:r>
      <w:r w:rsidRPr="008F3405">
        <w:rPr>
          <w:rFonts w:ascii="Times New Roman" w:eastAsiaTheme="minorHAnsi" w:hAnsi="Times New Roman" w:cs="Times New Roman"/>
          <w:sz w:val="24"/>
          <w:szCs w:val="24"/>
        </w:rPr>
        <w:t xml:space="preserve">P1 CPCs </w:t>
      </w:r>
      <w:r w:rsidR="00262543" w:rsidRPr="008F3405">
        <w:rPr>
          <w:rFonts w:ascii="Times New Roman" w:eastAsiaTheme="minorHAnsi" w:hAnsi="Times New Roman" w:cs="Times New Roman"/>
          <w:sz w:val="24"/>
          <w:szCs w:val="24"/>
        </w:rPr>
        <w:t xml:space="preserve">was achieved </w:t>
      </w:r>
      <w:r w:rsidRPr="008F3405">
        <w:rPr>
          <w:rFonts w:ascii="Times New Roman" w:eastAsiaTheme="minorHAnsi" w:hAnsi="Times New Roman" w:cs="Times New Roman"/>
          <w:sz w:val="24"/>
          <w:szCs w:val="24"/>
        </w:rPr>
        <w:t xml:space="preserve">by 500 nM dasatinib and 100 μM quercetin </w:t>
      </w:r>
      <w:r w:rsidR="00C82283" w:rsidRPr="008F3405">
        <w:rPr>
          <w:rFonts w:ascii="Times New Roman" w:eastAsiaTheme="minorHAnsi" w:hAnsi="Times New Roman" w:cs="Times New Roman"/>
          <w:sz w:val="24"/>
          <w:szCs w:val="24"/>
        </w:rPr>
        <w:t>co</w:t>
      </w:r>
      <w:r w:rsidRPr="008F3405">
        <w:rPr>
          <w:rFonts w:ascii="Times New Roman" w:eastAsiaTheme="minorHAnsi" w:hAnsi="Times New Roman" w:cs="Times New Roman"/>
          <w:sz w:val="24"/>
          <w:szCs w:val="24"/>
        </w:rPr>
        <w:t>treatment. There was no further increase in the apoptotic rate of P10 CPCs when the concentration of dasatinib and quercetin was increased to 1000 nM and 200 μM respectively.</w:t>
      </w:r>
    </w:p>
    <w:p w14:paraId="62606E20" w14:textId="77777777" w:rsidR="00D04EB0" w:rsidRPr="008F3405" w:rsidRDefault="00D04EB0" w:rsidP="00D04EB0">
      <w:r w:rsidRPr="008F340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6DA655" wp14:editId="1192C327">
            <wp:extent cx="5274310" cy="496379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 S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6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D04EB0" w:rsidRPr="008F3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CF23C9" w14:textId="77777777" w:rsidR="00231A6F" w:rsidRDefault="00231A6F" w:rsidP="00D04EB0">
      <w:r>
        <w:separator/>
      </w:r>
    </w:p>
  </w:endnote>
  <w:endnote w:type="continuationSeparator" w:id="0">
    <w:p w14:paraId="477EE861" w14:textId="77777777" w:rsidR="00231A6F" w:rsidRDefault="00231A6F" w:rsidP="00D04E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E5A61F" w14:textId="77777777" w:rsidR="00231A6F" w:rsidRDefault="00231A6F" w:rsidP="00D04EB0">
      <w:r>
        <w:separator/>
      </w:r>
    </w:p>
  </w:footnote>
  <w:footnote w:type="continuationSeparator" w:id="0">
    <w:p w14:paraId="4D9EF611" w14:textId="77777777" w:rsidR="00231A6F" w:rsidRDefault="00231A6F" w:rsidP="00D04E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1002"/>
    <w:rsid w:val="00095609"/>
    <w:rsid w:val="000F34F7"/>
    <w:rsid w:val="00127ADC"/>
    <w:rsid w:val="00231A6F"/>
    <w:rsid w:val="002601BD"/>
    <w:rsid w:val="00262543"/>
    <w:rsid w:val="0046087D"/>
    <w:rsid w:val="004A6DE1"/>
    <w:rsid w:val="0055005D"/>
    <w:rsid w:val="007E7167"/>
    <w:rsid w:val="008938A6"/>
    <w:rsid w:val="008D50A1"/>
    <w:rsid w:val="008F3405"/>
    <w:rsid w:val="009250F4"/>
    <w:rsid w:val="009E697D"/>
    <w:rsid w:val="00A95153"/>
    <w:rsid w:val="00B00064"/>
    <w:rsid w:val="00B41002"/>
    <w:rsid w:val="00B96247"/>
    <w:rsid w:val="00C82283"/>
    <w:rsid w:val="00D04EB0"/>
    <w:rsid w:val="00E301A8"/>
    <w:rsid w:val="00E90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69354"/>
  <w15:chartTrackingRefBased/>
  <w15:docId w15:val="{F8B56D35-3F82-467E-8F63-59484C57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10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1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4E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04E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04E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04E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74503005@163.com</dc:creator>
  <cp:keywords/>
  <dc:description/>
  <cp:lastModifiedBy>a674503005@163.com</cp:lastModifiedBy>
  <cp:revision>22</cp:revision>
  <dcterms:created xsi:type="dcterms:W3CDTF">2020-02-11T01:51:00Z</dcterms:created>
  <dcterms:modified xsi:type="dcterms:W3CDTF">2020-04-19T13:53:00Z</dcterms:modified>
</cp:coreProperties>
</file>